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C4AB7D" w:rsidR="000035D5" w:rsidRDefault="000035D5">
                            <w:r>
                              <w:t xml:space="preserve">Reported on page number: </w:t>
                            </w:r>
                            <w:r w:rsidR="00882FC6">
                              <w:t>page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8C4AB7D" w:rsidR="000035D5" w:rsidRDefault="000035D5">
                      <w:r>
                        <w:t xml:space="preserve">Reported on page number: </w:t>
                      </w:r>
                      <w:r w:rsidR="00882FC6">
                        <w:t>page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D95055" w:rsidR="000035D5" w:rsidRDefault="000035D5" w:rsidP="000035D5">
                            <w:r>
                              <w:t xml:space="preserve">Reported on page number: </w:t>
                            </w:r>
                            <w:r w:rsidR="00882FC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5D95055" w:rsidR="000035D5" w:rsidRDefault="000035D5" w:rsidP="000035D5">
                      <w:r>
                        <w:t xml:space="preserve">Reported on page number: </w:t>
                      </w:r>
                      <w:r w:rsidR="00882FC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67502A8">
                <wp:simplePos x="0" y="0"/>
                <wp:positionH relativeFrom="margin">
                  <wp:align>right</wp:align>
                </wp:positionH>
                <wp:positionV relativeFrom="paragraph">
                  <wp:posOffset>708025</wp:posOffset>
                </wp:positionV>
                <wp:extent cx="6838950" cy="9144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41AE696F" w14:textId="6A34C0B9" w:rsidR="000035D5" w:rsidRDefault="00882FC6" w:rsidP="000035D5">
                            <w:r>
                              <w:t xml:space="preserve">The research team in each study country is fully comprised of local research partners from local research organizations, who contributed to and engaged </w:t>
                            </w:r>
                            <w:proofErr w:type="gramStart"/>
                            <w:r>
                              <w:t>fully  in</w:t>
                            </w:r>
                            <w:proofErr w:type="gramEnd"/>
                            <w:r>
                              <w:t xml:space="preserve"> all stages of the research from conceptualization through development of the methodology, data collection, analysis, drafting and reviewing of the manuscript as noted in the Author contrib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in;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m1SFwIAACY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" strokecolor="#193a65">
                <v:textbox>
                  <w:txbxContent>
                    <w:p w14:paraId="41AE696F" w14:textId="6A34C0B9" w:rsidR="000035D5" w:rsidRDefault="00882FC6" w:rsidP="000035D5">
                      <w:r>
                        <w:t xml:space="preserve">The research team in each study country is fully comprised of local research partners from local research organizations, who contributed to and engaged </w:t>
                      </w:r>
                      <w:proofErr w:type="gramStart"/>
                      <w:r>
                        <w:t>fully  in</w:t>
                      </w:r>
                      <w:proofErr w:type="gramEnd"/>
                      <w:r>
                        <w:t xml:space="preserve"> all stages of the research from conceptualization through development of the methodology, data collection, analysis, drafting and reviewing of the manuscript as noted in the Author contribution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1BD3E4" w:rsidR="000035D5" w:rsidRDefault="00013876" w:rsidP="000035D5">
                            <w:r>
                              <w:t xml:space="preserve">Each local research PI and/or their team obtained written informed consent from all research participants, as well as approval from local and regional governmental and health system stakeholders to carry out the research within their </w:t>
                            </w:r>
                            <w:proofErr w:type="spellStart"/>
                            <w:r>
                              <w:t>jurisdications</w:t>
                            </w:r>
                            <w:proofErr w:type="spellEnd"/>
                            <w:r>
                              <w:t xml:space="preserve"> or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B1BD3E4" w:rsidR="000035D5" w:rsidRDefault="00013876" w:rsidP="000035D5">
                      <w:r>
                        <w:t xml:space="preserve">Each local research PI and/or their team obtained written informed consent from all research participants, as well as approval from local and regional governmental and health system stakeholders to carry out the research within their </w:t>
                      </w:r>
                      <w:proofErr w:type="spellStart"/>
                      <w:r>
                        <w:t>jurisdications</w:t>
                      </w:r>
                      <w:proofErr w:type="spellEnd"/>
                      <w:r>
                        <w:t xml:space="preserve"> or institutio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4D8743F">
                <wp:simplePos x="0" y="0"/>
                <wp:positionH relativeFrom="margin">
                  <wp:align>right</wp:align>
                </wp:positionH>
                <wp:positionV relativeFrom="paragraph">
                  <wp:posOffset>1146175</wp:posOffset>
                </wp:positionV>
                <wp:extent cx="6838950" cy="8286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8675"/>
                        </a:xfrm>
                        <a:prstGeom prst="rect">
                          <a:avLst/>
                        </a:prstGeom>
                        <a:solidFill>
                          <a:srgbClr val="FFFFFF"/>
                        </a:solidFill>
                        <a:ln w="9525">
                          <a:solidFill>
                            <a:srgbClr val="193A65"/>
                          </a:solidFill>
                          <a:miter lim="800000"/>
                          <a:headEnd/>
                          <a:tailEnd/>
                        </a:ln>
                      </wps:spPr>
                      <wps:txbx>
                        <w:txbxContent>
                          <w:p w14:paraId="6D21B23F" w14:textId="7C460441" w:rsidR="000035D5" w:rsidRDefault="00013876" w:rsidP="000035D5">
                            <w:r>
                              <w:t xml:space="preserve">In the formative stages of the research, each local team traveled to each of the research districts and held meetings with local representatives in those communities; further, study instruments underwent cognitive testing within the study communities; during recruitment, participants were engaged in </w:t>
                            </w:r>
                            <w:r w:rsidR="00751E7F">
                              <w:t>discussion about study aims, methods, and anticipated benefits/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5.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" strokecolor="#193a65">
                <v:textbox>
                  <w:txbxContent>
                    <w:p w14:paraId="6D21B23F" w14:textId="7C460441" w:rsidR="000035D5" w:rsidRDefault="00013876" w:rsidP="000035D5">
                      <w:r>
                        <w:t xml:space="preserve">In the formative stages of the research, each local team traveled to each of the research districts and held meetings with local representatives in those communities; further, study instruments underwent cognitive testing within the study communities; during recruitment, participants were engaged in </w:t>
                      </w:r>
                      <w:r w:rsidR="00751E7F">
                        <w:t>discussion about study aims, methods, and anticipated benefits/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C0119D" w:rsidR="000035D5" w:rsidRDefault="00751E7F" w:rsidP="000035D5">
                            <w:r>
                              <w:t>Informed consent was collected by field researchers who were themselves members of the local community, and thus fluent in the local languages and cognizant of local customs and n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CC0119D" w:rsidR="000035D5" w:rsidRDefault="00751E7F" w:rsidP="000035D5">
                      <w:r>
                        <w:t>Informed consent was collected by field researchers who were themselves members of the local community, and thus fluent in the local languages and cognizant of local customs and norm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D3C5942">
                <wp:simplePos x="0" y="0"/>
                <wp:positionH relativeFrom="margin">
                  <wp:align>right</wp:align>
                </wp:positionH>
                <wp:positionV relativeFrom="paragraph">
                  <wp:posOffset>698500</wp:posOffset>
                </wp:positionV>
                <wp:extent cx="6838950" cy="8382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63B5C0C8" w14:textId="0DA0F446" w:rsidR="000035D5" w:rsidRDefault="00751E7F" w:rsidP="000035D5">
                            <w:r>
                              <w:t xml:space="preserve">In each research country, the research findings were disseminated in a hybrid in-person/online event led by the local research team, to which national and subnational officials, research coordinators from study facilities in each district, and other local subject matter experts and community </w:t>
                            </w:r>
                            <w:r>
                              <w:t xml:space="preserve">stakeholders </w:t>
                            </w:r>
                            <w:r>
                              <w:t>were invi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NCtFg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" strokecolor="#193a65">
                <v:textbox>
                  <w:txbxContent>
                    <w:p w14:paraId="63B5C0C8" w14:textId="0DA0F446" w:rsidR="000035D5" w:rsidRDefault="00751E7F" w:rsidP="000035D5">
                      <w:r>
                        <w:t xml:space="preserve">In each research country, the research findings were disseminated in a hybrid in-person/online event led by the local research team, to which national and subnational officials, research coordinators from study facilities in each district, and other local subject matter experts and community </w:t>
                      </w:r>
                      <w:r>
                        <w:t xml:space="preserve">stakeholders </w:t>
                      </w:r>
                      <w:r>
                        <w:t>were invited.</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CA2952" w:rsidR="000035D5" w:rsidRDefault="00751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5CA2952" w:rsidR="000035D5" w:rsidRDefault="00751E7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0A8F3D7" w:rsidR="000035D5" w:rsidRDefault="00751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0A8F3D7" w:rsidR="000035D5" w:rsidRDefault="00751E7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C9E51A3" w:rsidR="000035D5" w:rsidRDefault="00751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C9E51A3" w:rsidR="000035D5" w:rsidRDefault="00751E7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47ED4A0" w:rsidR="000035D5" w:rsidRDefault="00751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47ED4A0" w:rsidR="000035D5" w:rsidRDefault="00751E7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8CE9BE" w:rsidR="000035D5" w:rsidRDefault="00751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58CE9BE" w:rsidR="000035D5" w:rsidRDefault="00751E7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81CD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2B8E9" w14:textId="77777777" w:rsidR="00C81CDB" w:rsidRDefault="00C81CDB" w:rsidP="00F57A3B">
      <w:r>
        <w:separator/>
      </w:r>
    </w:p>
  </w:endnote>
  <w:endnote w:type="continuationSeparator" w:id="0">
    <w:p w14:paraId="73F58A21" w14:textId="77777777" w:rsidR="00C81CDB" w:rsidRDefault="00C81C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CA7A0" w14:textId="77777777" w:rsidR="00C81CDB" w:rsidRDefault="00C81CDB" w:rsidP="00F57A3B">
      <w:r>
        <w:separator/>
      </w:r>
    </w:p>
  </w:footnote>
  <w:footnote w:type="continuationSeparator" w:id="0">
    <w:p w14:paraId="0AFAD355" w14:textId="77777777" w:rsidR="00C81CDB" w:rsidRDefault="00C81C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876"/>
    <w:rsid w:val="000F365D"/>
    <w:rsid w:val="00116E71"/>
    <w:rsid w:val="00335779"/>
    <w:rsid w:val="004A7A57"/>
    <w:rsid w:val="00541C18"/>
    <w:rsid w:val="00580384"/>
    <w:rsid w:val="0069423E"/>
    <w:rsid w:val="00751E7F"/>
    <w:rsid w:val="00831ADE"/>
    <w:rsid w:val="00841F25"/>
    <w:rsid w:val="00882FC6"/>
    <w:rsid w:val="009364D9"/>
    <w:rsid w:val="00A43F5B"/>
    <w:rsid w:val="00C81CD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livet, Rima</cp:lastModifiedBy>
  <cp:revision>3</cp:revision>
  <dcterms:created xsi:type="dcterms:W3CDTF">2023-01-16T14:26:00Z</dcterms:created>
  <dcterms:modified xsi:type="dcterms:W3CDTF">2023-01-16T14:37:00Z</dcterms:modified>
</cp:coreProperties>
</file>